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4CBC8" w14:textId="674042D3" w:rsidR="00D15B9E" w:rsidRDefault="003F0525" w:rsidP="00D15B9E">
      <w:pPr>
        <w:jc w:val="center"/>
        <w:rPr>
          <w:rFonts w:eastAsia="DengXian"/>
          <w:b/>
          <w:bCs/>
          <w:lang w:val="en-GB"/>
        </w:rPr>
      </w:pPr>
      <w:r>
        <w:rPr>
          <w:rFonts w:eastAsia="DengXian"/>
          <w:b/>
          <w:bCs/>
          <w:lang w:val="en-GB"/>
        </w:rPr>
        <w:t>SUPPORTING</w:t>
      </w:r>
      <w:r w:rsidR="00D15B9E">
        <w:rPr>
          <w:rFonts w:eastAsia="DengXian"/>
          <w:b/>
          <w:bCs/>
          <w:lang w:val="en-GB"/>
        </w:rPr>
        <w:t xml:space="preserve"> INFORMATION</w:t>
      </w:r>
    </w:p>
    <w:p w14:paraId="07CBA215" w14:textId="1DC141C4" w:rsidR="00D15B9E" w:rsidRPr="00D15B9E" w:rsidRDefault="00D15B9E" w:rsidP="00D15B9E">
      <w:pPr>
        <w:rPr>
          <w:rFonts w:eastAsia="DengXian"/>
          <w:b/>
          <w:bCs/>
          <w:lang w:val="en-GB"/>
        </w:rPr>
      </w:pPr>
      <w:r w:rsidRPr="00D15B9E">
        <w:rPr>
          <w:rFonts w:eastAsia="DengXian"/>
          <w:b/>
          <w:bCs/>
          <w:lang w:val="en-GB"/>
        </w:rPr>
        <w:t>Back to the future: the advantage of studying key events in human evolution using a new high resolution radiocarbon method.</w:t>
      </w:r>
    </w:p>
    <w:p w14:paraId="2A15B4AE" w14:textId="34FD0D11" w:rsidR="00D15B9E" w:rsidRPr="00D15B9E" w:rsidRDefault="00D15B9E" w:rsidP="00D15B9E">
      <w:pPr>
        <w:rPr>
          <w:rFonts w:eastAsia="DengXian"/>
          <w:lang w:val="en-US"/>
        </w:rPr>
      </w:pPr>
      <w:r w:rsidRPr="00D15B9E">
        <w:rPr>
          <w:rFonts w:eastAsia="DengXian"/>
          <w:lang w:val="en-US"/>
        </w:rPr>
        <w:t>Sahra Talamo, Bernd Kromer, Michael P. Richards, Lukas Wacker</w:t>
      </w:r>
    </w:p>
    <w:p w14:paraId="6676999A" w14:textId="77777777" w:rsidR="00E35909" w:rsidRPr="00306891" w:rsidRDefault="00E35909" w:rsidP="00F92065">
      <w:pPr>
        <w:rPr>
          <w:lang w:val="en-US"/>
        </w:rPr>
      </w:pPr>
    </w:p>
    <w:p w14:paraId="30296EB3" w14:textId="77777777" w:rsidR="00E35909" w:rsidRDefault="00E35909" w:rsidP="00E35909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7A84412" wp14:editId="2D481D2A">
            <wp:extent cx="6120130" cy="2377440"/>
            <wp:effectExtent l="0" t="0" r="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D98DA" w14:textId="690DBE29" w:rsidR="00F44406" w:rsidRPr="00F44406" w:rsidRDefault="00F44406" w:rsidP="00F44406">
      <w:pPr>
        <w:rPr>
          <w:b/>
          <w:bCs/>
          <w:lang w:val="en-US"/>
        </w:rPr>
      </w:pPr>
      <w:r w:rsidRPr="00F44406">
        <w:rPr>
          <w:b/>
          <w:bCs/>
          <w:lang w:val="en-US"/>
        </w:rPr>
        <w:t>S3 Fig</w:t>
      </w:r>
      <w:r w:rsidRPr="00F44406">
        <w:rPr>
          <w:lang w:val="en-US"/>
        </w:rPr>
        <w:t xml:space="preserve">. </w:t>
      </w:r>
      <w:bookmarkStart w:id="0" w:name="_Hlk123984027"/>
      <w:r w:rsidRPr="00F44406">
        <w:rPr>
          <w:b/>
          <w:bCs/>
          <w:lang w:val="en-US"/>
        </w:rPr>
        <w:t xml:space="preserve">Kernel Density Estimation plots (KDE) </w:t>
      </w:r>
      <w:bookmarkEnd w:id="0"/>
      <w:r w:rsidRPr="00F44406">
        <w:rPr>
          <w:b/>
          <w:bCs/>
          <w:lang w:val="en-US"/>
        </w:rPr>
        <w:t>for the different layers of Bacho Kiro.</w:t>
      </w:r>
      <w:r w:rsidRPr="00F44406">
        <w:rPr>
          <w:lang w:val="en-US"/>
        </w:rPr>
        <w:t xml:space="preserve"> Estimation of the distribution of each layer (N1-J and N1-I) and sub-layers of N1-I of Bacho Kiro and Bayesian start (green)/end (red) date boundaries.</w:t>
      </w:r>
    </w:p>
    <w:p w14:paraId="59E2028A" w14:textId="59392074" w:rsidR="00E35909" w:rsidRDefault="00E35909">
      <w:pPr>
        <w:rPr>
          <w:b/>
          <w:bCs/>
          <w:lang w:val="en-US"/>
        </w:rPr>
      </w:pPr>
    </w:p>
    <w:sectPr w:rsidR="00E359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50"/>
    <w:rsid w:val="000377DF"/>
    <w:rsid w:val="000C71EB"/>
    <w:rsid w:val="00186794"/>
    <w:rsid w:val="00190FBB"/>
    <w:rsid w:val="00194C03"/>
    <w:rsid w:val="001C117E"/>
    <w:rsid w:val="00306891"/>
    <w:rsid w:val="00350C50"/>
    <w:rsid w:val="003F0525"/>
    <w:rsid w:val="00401215"/>
    <w:rsid w:val="00472DAF"/>
    <w:rsid w:val="00494A78"/>
    <w:rsid w:val="004E621F"/>
    <w:rsid w:val="00533014"/>
    <w:rsid w:val="005407E7"/>
    <w:rsid w:val="00547300"/>
    <w:rsid w:val="00553623"/>
    <w:rsid w:val="00561686"/>
    <w:rsid w:val="006505CC"/>
    <w:rsid w:val="006758F0"/>
    <w:rsid w:val="0070166E"/>
    <w:rsid w:val="00790F4C"/>
    <w:rsid w:val="00843785"/>
    <w:rsid w:val="0087260C"/>
    <w:rsid w:val="00986628"/>
    <w:rsid w:val="0099771B"/>
    <w:rsid w:val="009A2A59"/>
    <w:rsid w:val="009A61B7"/>
    <w:rsid w:val="009C066D"/>
    <w:rsid w:val="00A236DE"/>
    <w:rsid w:val="00AD77D7"/>
    <w:rsid w:val="00B171EC"/>
    <w:rsid w:val="00B96A20"/>
    <w:rsid w:val="00BB11B1"/>
    <w:rsid w:val="00BE3BB3"/>
    <w:rsid w:val="00CC610D"/>
    <w:rsid w:val="00CC685A"/>
    <w:rsid w:val="00D15B9E"/>
    <w:rsid w:val="00D34FC5"/>
    <w:rsid w:val="00D46177"/>
    <w:rsid w:val="00DF3012"/>
    <w:rsid w:val="00E35909"/>
    <w:rsid w:val="00E64B10"/>
    <w:rsid w:val="00E77DAE"/>
    <w:rsid w:val="00E93238"/>
    <w:rsid w:val="00EB1855"/>
    <w:rsid w:val="00EF79A6"/>
    <w:rsid w:val="00F44406"/>
    <w:rsid w:val="00F57DF4"/>
    <w:rsid w:val="00F81CCE"/>
    <w:rsid w:val="00F92065"/>
    <w:rsid w:val="00FC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6B3D0"/>
  <w15:chartTrackingRefBased/>
  <w15:docId w15:val="{775AF980-A414-4A86-98CE-7FBB283F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Theme="minorHAnsi" w:hAnsi="DengXian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0C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- Universita di Bologna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 Talamo</dc:creator>
  <cp:keywords/>
  <dc:description/>
  <cp:lastModifiedBy>Sahra Talamo</cp:lastModifiedBy>
  <cp:revision>3</cp:revision>
  <dcterms:created xsi:type="dcterms:W3CDTF">2023-01-14T12:31:00Z</dcterms:created>
  <dcterms:modified xsi:type="dcterms:W3CDTF">2023-01-1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46a50-25fb-4985-9ccc-fc4822f163ff</vt:lpwstr>
  </property>
</Properties>
</file>